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58DF" w14:textId="77777777" w:rsidR="004F3613" w:rsidRDefault="004F3613" w:rsidP="004F3613">
      <w:pPr>
        <w:widowControl/>
        <w:shd w:val="clear" w:color="auto" w:fill="FFFFFF"/>
        <w:spacing w:line="360" w:lineRule="auto"/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Ta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>b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le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>S3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Correlation analysis between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left eye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VD and clinical physiological indexes in T2DM</w:t>
      </w:r>
    </w:p>
    <w:tbl>
      <w:tblPr>
        <w:tblStyle w:val="a8"/>
        <w:tblW w:w="6422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29"/>
        <w:gridCol w:w="690"/>
        <w:gridCol w:w="697"/>
        <w:gridCol w:w="551"/>
        <w:gridCol w:w="690"/>
        <w:gridCol w:w="551"/>
        <w:gridCol w:w="692"/>
        <w:gridCol w:w="551"/>
        <w:gridCol w:w="690"/>
        <w:gridCol w:w="690"/>
        <w:gridCol w:w="691"/>
        <w:gridCol w:w="689"/>
        <w:gridCol w:w="696"/>
        <w:gridCol w:w="550"/>
        <w:gridCol w:w="721"/>
      </w:tblGrid>
      <w:tr w:rsidR="004F3613" w14:paraId="51468001" w14:textId="77777777" w:rsidTr="00E66164">
        <w:trPr>
          <w:trHeight w:val="23"/>
          <w:jc w:val="center"/>
        </w:trPr>
        <w:tc>
          <w:tcPr>
            <w:tcW w:w="323" w:type="pct"/>
            <w:vMerge w:val="restart"/>
            <w:tcBorders>
              <w:bottom w:val="nil"/>
            </w:tcBorders>
            <w:vAlign w:val="center"/>
          </w:tcPr>
          <w:p w14:paraId="23450C73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Layer</w:t>
            </w:r>
          </w:p>
        </w:tc>
        <w:tc>
          <w:tcPr>
            <w:tcW w:w="388" w:type="pct"/>
            <w:vMerge w:val="restart"/>
            <w:tcBorders>
              <w:bottom w:val="nil"/>
            </w:tcBorders>
            <w:vAlign w:val="center"/>
          </w:tcPr>
          <w:p w14:paraId="2AFB5C6A" w14:textId="77777777" w:rsidR="004F3613" w:rsidRDefault="004F3613" w:rsidP="00E66164">
            <w:pPr>
              <w:jc w:val="left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Region</w:t>
            </w:r>
          </w:p>
        </w:tc>
        <w:tc>
          <w:tcPr>
            <w:tcW w:w="649" w:type="pct"/>
            <w:gridSpan w:val="2"/>
            <w:tcBorders>
              <w:bottom w:val="nil"/>
            </w:tcBorders>
            <w:vAlign w:val="center"/>
          </w:tcPr>
          <w:p w14:paraId="081510A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2B2D58D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582" w:type="pct"/>
            <w:gridSpan w:val="2"/>
            <w:tcBorders>
              <w:bottom w:val="nil"/>
            </w:tcBorders>
            <w:vAlign w:val="center"/>
          </w:tcPr>
          <w:p w14:paraId="05B73A4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 xml:space="preserve">FBG 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61448D4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F</w:t>
            </w: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INS</w:t>
            </w:r>
          </w:p>
        </w:tc>
        <w:tc>
          <w:tcPr>
            <w:tcW w:w="647" w:type="pct"/>
            <w:gridSpan w:val="2"/>
            <w:tcBorders>
              <w:bottom w:val="nil"/>
            </w:tcBorders>
            <w:vAlign w:val="center"/>
          </w:tcPr>
          <w:p w14:paraId="1DEC35C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FC</w:t>
            </w: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649" w:type="pct"/>
            <w:gridSpan w:val="2"/>
            <w:tcBorders>
              <w:bottom w:val="nil"/>
            </w:tcBorders>
            <w:vAlign w:val="center"/>
          </w:tcPr>
          <w:p w14:paraId="09D714F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 xml:space="preserve">HbA1c </w:t>
            </w:r>
          </w:p>
        </w:tc>
        <w:tc>
          <w:tcPr>
            <w:tcW w:w="596" w:type="pct"/>
            <w:gridSpan w:val="2"/>
            <w:tcBorders>
              <w:bottom w:val="nil"/>
            </w:tcBorders>
            <w:vAlign w:val="center"/>
          </w:tcPr>
          <w:p w14:paraId="1B4C182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eGFR</w:t>
            </w:r>
          </w:p>
        </w:tc>
      </w:tr>
      <w:tr w:rsidR="004F3613" w14:paraId="2AC94C79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18A9944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3CAA79E7" w14:textId="77777777" w:rsidR="004F3613" w:rsidRDefault="004F3613" w:rsidP="00E66164">
            <w:pP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73137466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5" w:type="pct"/>
            <w:tcBorders>
              <w:top w:val="nil"/>
              <w:bottom w:val="single" w:sz="8" w:space="0" w:color="000000"/>
            </w:tcBorders>
            <w:vAlign w:val="center"/>
          </w:tcPr>
          <w:p w14:paraId="4C6552F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662C5C0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4ED3E01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3147F6B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30D0C51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5424D6F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2456DD7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337B69D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209717E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5F7C830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5" w:type="pct"/>
            <w:tcBorders>
              <w:top w:val="nil"/>
              <w:bottom w:val="single" w:sz="8" w:space="0" w:color="000000"/>
            </w:tcBorders>
            <w:vAlign w:val="center"/>
          </w:tcPr>
          <w:p w14:paraId="46BBB7C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2A85258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37" w:type="pct"/>
            <w:tcBorders>
              <w:top w:val="nil"/>
              <w:bottom w:val="single" w:sz="8" w:space="0" w:color="000000"/>
            </w:tcBorders>
            <w:vAlign w:val="center"/>
          </w:tcPr>
          <w:p w14:paraId="50FD91A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</w:tr>
      <w:tr w:rsidR="004F3613" w14:paraId="4D7ED311" w14:textId="77777777" w:rsidTr="00E66164">
        <w:trPr>
          <w:trHeight w:val="23"/>
          <w:jc w:val="center"/>
        </w:trPr>
        <w:tc>
          <w:tcPr>
            <w:tcW w:w="323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7877628" w14:textId="77777777" w:rsidR="004F3613" w:rsidRDefault="004F3613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SCP</w:t>
            </w:r>
          </w:p>
        </w:tc>
        <w:tc>
          <w:tcPr>
            <w:tcW w:w="388" w:type="pct"/>
            <w:tcBorders>
              <w:top w:val="single" w:sz="8" w:space="0" w:color="000000"/>
              <w:tl2br w:val="nil"/>
              <w:tr2bl w:val="nil"/>
            </w:tcBorders>
          </w:tcPr>
          <w:p w14:paraId="72CC98D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2E109F2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11</w:t>
            </w:r>
          </w:p>
        </w:tc>
        <w:tc>
          <w:tcPr>
            <w:tcW w:w="325" w:type="pct"/>
            <w:tcBorders>
              <w:top w:val="single" w:sz="8" w:space="0" w:color="000000"/>
              <w:tl2br w:val="nil"/>
              <w:tr2bl w:val="nil"/>
            </w:tcBorders>
          </w:tcPr>
          <w:p w14:paraId="4EB5E78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4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380939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45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6A9F3D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4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</w:tcPr>
          <w:p w14:paraId="20FD95D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108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3B694AA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1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162507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8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43B6F1D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1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5C6815C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44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2017486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0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3840A51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3</w:t>
            </w:r>
          </w:p>
        </w:tc>
        <w:tc>
          <w:tcPr>
            <w:tcW w:w="325" w:type="pct"/>
            <w:tcBorders>
              <w:top w:val="single" w:sz="8" w:space="0" w:color="000000"/>
              <w:tl2br w:val="nil"/>
              <w:tr2bl w:val="nil"/>
            </w:tcBorders>
          </w:tcPr>
          <w:p w14:paraId="2309C31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88D0BA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37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604495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75</w:t>
            </w:r>
          </w:p>
        </w:tc>
      </w:tr>
      <w:tr w:rsidR="004F3613" w14:paraId="62BB151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1574170F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1A552CC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E66265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4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FDA97D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00466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59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599F72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EAC225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CADFE6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A069D0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AC1D71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964D81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36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CC271D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A9671F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8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89EEC4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6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3DBD1B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30A06F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56</w:t>
            </w:r>
          </w:p>
        </w:tc>
      </w:tr>
      <w:tr w:rsidR="004F3613" w14:paraId="6908244A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E25E775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F2D38E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4EC3DF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61152D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1A2F6F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3E92FC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3DBD60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3AE2BA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BCE459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35199F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7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C8C4AD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57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D20A14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7D7288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43AD52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0101AA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4DB383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1</w:t>
            </w:r>
          </w:p>
        </w:tc>
      </w:tr>
      <w:tr w:rsidR="004F3613" w14:paraId="020E83F0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78652CF9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C7B516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1EDD91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CAD516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019537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8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6A39B5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D8AA7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B4CA0B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5BEDB0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5E6A00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B96BEC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2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121D10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95BDEB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47CEE8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9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7D759C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B9D067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5</w:t>
            </w:r>
          </w:p>
        </w:tc>
      </w:tr>
      <w:tr w:rsidR="004F3613" w14:paraId="402F4657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1E84D5B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7EC544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0693B4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0147DD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D2C99E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4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318922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0AC93B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3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7AC161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FD77FA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9496F6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143A9A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89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BD0EA8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8C1011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F54ED2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81C05A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610DE5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4</w:t>
            </w:r>
          </w:p>
        </w:tc>
      </w:tr>
      <w:tr w:rsidR="004F3613" w14:paraId="63DC7A4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70AA460E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F4E67B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DEECA2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CCE03C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6729E7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635FA2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FCB33A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188E34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B833C2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4A7BAE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1BADB4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3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87A3F8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4E4F67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3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ED10A5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5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486081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4F1307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4F3613" w14:paraId="59A5976A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1C4CC39A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7F8A67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915F91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B00EDF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DB6396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1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2C51D5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F03E62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3A0511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8529AF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40FF2D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2E4C8C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DF8230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363E8F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3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AECD8B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B41E86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A7D72B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1</w:t>
            </w:r>
          </w:p>
        </w:tc>
      </w:tr>
      <w:tr w:rsidR="004F3613" w14:paraId="0C4B462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0AE904E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03E2CF2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F32350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429454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E5398A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8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814DD3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376916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6B58FE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E5FAA6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718FE7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4E62AC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99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D03626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5E2713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3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B1E318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8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06007F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F1ED12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1</w:t>
            </w:r>
          </w:p>
        </w:tc>
      </w:tr>
      <w:tr w:rsidR="004F3613" w14:paraId="223F852E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ECFE106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7F8714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11DAEC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AC775F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7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10564D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6FB4DD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1E6565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C8A757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9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6C9ECE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B91AE4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ED8F17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6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3B4BB0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776B52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00FB3C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5712F7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235BA7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7</w:t>
            </w:r>
          </w:p>
        </w:tc>
      </w:tr>
      <w:tr w:rsidR="004F3613" w14:paraId="50C66DB4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9E50BA7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bottom w:val="single" w:sz="4" w:space="0" w:color="000000"/>
              <w:tl2br w:val="nil"/>
              <w:tr2bl w:val="nil"/>
            </w:tcBorders>
          </w:tcPr>
          <w:p w14:paraId="62FCEC9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1C0E596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3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6D89268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70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198D06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3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E7FEFE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8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2D22A39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4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24EAC6A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6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DD4A72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5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421C4D0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5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52C37CD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82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30998E5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5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0DF65C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1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3F4B2DE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78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22BD17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7</w:t>
            </w:r>
          </w:p>
        </w:tc>
        <w:tc>
          <w:tcPr>
            <w:tcW w:w="33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6100CC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4</w:t>
            </w:r>
          </w:p>
        </w:tc>
      </w:tr>
      <w:tr w:rsidR="004F3613" w14:paraId="204D1057" w14:textId="77777777" w:rsidTr="00E66164">
        <w:trPr>
          <w:trHeight w:val="23"/>
          <w:jc w:val="center"/>
        </w:trPr>
        <w:tc>
          <w:tcPr>
            <w:tcW w:w="323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76B7C90" w14:textId="77777777" w:rsidR="004F3613" w:rsidRDefault="004F3613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DCP</w:t>
            </w:r>
          </w:p>
        </w:tc>
        <w:tc>
          <w:tcPr>
            <w:tcW w:w="388" w:type="pct"/>
            <w:tcBorders>
              <w:top w:val="single" w:sz="4" w:space="0" w:color="000000"/>
              <w:tl2br w:val="nil"/>
              <w:tr2bl w:val="nil"/>
            </w:tcBorders>
          </w:tcPr>
          <w:p w14:paraId="219688EA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270F425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37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0F71BCF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7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96ACE4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96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179753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35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1B932BA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285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77FF847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08A4D7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9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74CA553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11335B4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740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7A4051E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0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109413B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49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1BC44D7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5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4DB76E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6</w:t>
            </w:r>
          </w:p>
        </w:tc>
        <w:tc>
          <w:tcPr>
            <w:tcW w:w="33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26CBAF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6</w:t>
            </w:r>
          </w:p>
        </w:tc>
      </w:tr>
      <w:tr w:rsidR="004F3613" w14:paraId="11A2436E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7788A16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76564C7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7C0C00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6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893D95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B05775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61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BBFCF7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887156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9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14CA5A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47AAE1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17650D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308652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9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41D7E9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A8DE5C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0B5FB3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073054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79D892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0</w:t>
            </w:r>
          </w:p>
        </w:tc>
      </w:tr>
      <w:tr w:rsidR="004F3613" w14:paraId="1A4E5D53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19018C49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B6F7E4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F4C0E4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3CCCBA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5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2AE9EC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00E774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603056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CF44BF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0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313181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8F668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E5DD40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09B580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28D9FD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E3A195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8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5EB838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7210F2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7</w:t>
            </w:r>
          </w:p>
        </w:tc>
      </w:tr>
      <w:tr w:rsidR="004F3613" w14:paraId="4D48620A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B5F080D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17C4BED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1D9984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5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3B34CF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9C2E5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5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2AAA98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837804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4411FE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170A66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9AD531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959EC6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1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9D0059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C732C3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97473A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385AB8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A1330E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2</w:t>
            </w:r>
          </w:p>
        </w:tc>
      </w:tr>
      <w:tr w:rsidR="004F3613" w14:paraId="426B94AE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6CE5FC29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E07ABA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750075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4369C3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E142E1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0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73829A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0A2BFA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1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E9FA7F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DFC567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48E375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EED3D0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62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E4BE3A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06965E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5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676CF1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6F2A6F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5FBA81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0</w:t>
            </w:r>
          </w:p>
        </w:tc>
      </w:tr>
      <w:tr w:rsidR="004F3613" w14:paraId="44691389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4339E65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B50519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3572A4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1FED65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8729A6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F9B565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0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54BFC2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5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F14647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C5FFBD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94CEDD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74D850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3F47C2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54B1F7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E02B60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90EF5C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DF8949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9</w:t>
            </w:r>
          </w:p>
        </w:tc>
      </w:tr>
      <w:tr w:rsidR="004F3613" w14:paraId="146C6AC3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E1F4EE8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222CF7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C7E7A2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B21D7A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C5C050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13AB19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3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3BAEC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513C37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2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23F495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0ED213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41F0A1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1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5D25A5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1E164F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4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EEC61D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D72D28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903089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99</w:t>
            </w:r>
          </w:p>
        </w:tc>
      </w:tr>
      <w:tr w:rsidR="004F3613" w14:paraId="2CD7CE79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1E486447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A3BBC6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0B88A1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297B00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0483A6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DF48C8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9C0207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3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AAA2DA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DA630E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BAE70C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E291C8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39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A37E3D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D2BD06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4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4E69C1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DFFF44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F4A34C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0</w:t>
            </w:r>
          </w:p>
        </w:tc>
      </w:tr>
      <w:tr w:rsidR="004F3613" w14:paraId="2A6F040F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6E18CE6C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8B3F6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B08450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2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74D7B5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281388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2628C4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9AC559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3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35C4B8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6C9A94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16F9D4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1F06A5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F2CF13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A2D86E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3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F9CCB7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D3690F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164FDF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4</w:t>
            </w:r>
          </w:p>
        </w:tc>
      </w:tr>
      <w:tr w:rsidR="004F3613" w14:paraId="2FF2D60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FFB7070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bottom w:val="single" w:sz="4" w:space="0" w:color="000000"/>
              <w:tl2br w:val="nil"/>
              <w:tr2bl w:val="nil"/>
            </w:tcBorders>
          </w:tcPr>
          <w:p w14:paraId="6C15735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0DF6DE2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7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52B50FE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6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730D2D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4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71435A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4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5D5A209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1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65A0A58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09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EFA3A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9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40A6FFA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2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61A9D3F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292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4B34F2E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03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4957A21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53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41F3520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53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E9FD84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8</w:t>
            </w:r>
          </w:p>
        </w:tc>
        <w:tc>
          <w:tcPr>
            <w:tcW w:w="33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538D29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7</w:t>
            </w:r>
          </w:p>
        </w:tc>
      </w:tr>
      <w:tr w:rsidR="004F3613" w14:paraId="66A498DF" w14:textId="77777777" w:rsidTr="00E66164">
        <w:trPr>
          <w:trHeight w:val="23"/>
          <w:jc w:val="center"/>
        </w:trPr>
        <w:tc>
          <w:tcPr>
            <w:tcW w:w="323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20A6E3E" w14:textId="77777777" w:rsidR="004F3613" w:rsidRDefault="004F3613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CC</w:t>
            </w:r>
          </w:p>
        </w:tc>
        <w:tc>
          <w:tcPr>
            <w:tcW w:w="388" w:type="pct"/>
            <w:tcBorders>
              <w:top w:val="single" w:sz="4" w:space="0" w:color="000000"/>
              <w:tl2br w:val="nil"/>
              <w:tr2bl w:val="nil"/>
            </w:tcBorders>
          </w:tcPr>
          <w:p w14:paraId="3533F8DF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25DF4D4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01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02A403C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3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9315CC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29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5C131B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3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7F9BECE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06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1BDD1E9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7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CEB15E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31B49F6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85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795413B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2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298684B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6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289E43E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5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5AA01CE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1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B81D34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3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E92892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42</w:t>
            </w:r>
          </w:p>
        </w:tc>
      </w:tr>
      <w:tr w:rsidR="004F3613" w14:paraId="2AC92CA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53899EF1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1A36E06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5C0BA4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0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DB7881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4EDBB9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37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F418D4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6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0D4DFD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19B094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3C0A78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0E8276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53DA00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26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831B43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5DB833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1468C2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5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A7BC1E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8CBBAC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7</w:t>
            </w:r>
          </w:p>
        </w:tc>
      </w:tr>
      <w:tr w:rsidR="004F3613" w14:paraId="7B3F01AC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2C3AE29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7FD0F0C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237030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37BC87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EC7059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2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42DD20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CDE8F5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1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12EA75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5D6BC8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A0B4D8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EAAF12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EF1C08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B73DBB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4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6C0480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997307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82A565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9</w:t>
            </w:r>
          </w:p>
        </w:tc>
      </w:tr>
      <w:tr w:rsidR="004F3613" w14:paraId="303D3245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B301AEC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F8597E4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320DC9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EBB9A1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E1373A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B4770A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EB8B07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E56DFA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5CF17B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4CE49C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5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8F075B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30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BE19A7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8EFBA0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4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FC0362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BEA0B9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CCBC47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5</w:t>
            </w:r>
          </w:p>
        </w:tc>
      </w:tr>
      <w:tr w:rsidR="004F3613" w14:paraId="15195B12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6BE5284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E705670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6B0E14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ABF2B6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2F1A4C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B4B385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FBD377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9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905FCF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5C5774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37CB9F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2F6881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18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6D02BB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B29859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4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2F5B1B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6B083F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CC4631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7</w:t>
            </w:r>
          </w:p>
        </w:tc>
      </w:tr>
      <w:tr w:rsidR="004F3613" w14:paraId="4150B2F8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8C7779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742A7BA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329714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7EC4B9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F1C0D8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23F338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7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DA8B34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BF1D66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7BBD95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C8E561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B89AEF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6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C0AD25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634107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667D22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4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7F551B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94BF05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4F3613" w14:paraId="1675E91F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FEE9AC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0FB39C9B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88BAC8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166255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6B4195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63D973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4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3DF0D0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F0446B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7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219037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4A7B0A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0317D4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5A072A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75C14D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0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29751B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226D7B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72F239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5</w:t>
            </w:r>
          </w:p>
        </w:tc>
      </w:tr>
      <w:tr w:rsidR="004F3613" w14:paraId="49E31AB9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47D0EB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0CAB8FFA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CBF347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E4BF65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33579C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58CFCB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CC8C2C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CE4BD7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E450CD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A0A7E0E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F92B2C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6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9E1785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9D3CCE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0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D694F9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C1FA6E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553C61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3</w:t>
            </w:r>
          </w:p>
        </w:tc>
      </w:tr>
      <w:tr w:rsidR="004F3613" w14:paraId="38F34522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2885182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14FC6E0E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316D96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E9F988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BABC89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83B164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7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DD1ADC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0058AC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FA9F77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68878B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C8BB31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6622C1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9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F41FA5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4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12DDE3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7B261B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15C31E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9</w:t>
            </w:r>
          </w:p>
        </w:tc>
      </w:tr>
      <w:tr w:rsidR="004F3613" w14:paraId="2A8A5518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7AFF78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bottom w:val="single" w:sz="4" w:space="0" w:color="000000"/>
              <w:tl2br w:val="nil"/>
              <w:tr2bl w:val="nil"/>
            </w:tcBorders>
          </w:tcPr>
          <w:p w14:paraId="64B6D4A5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5508B46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7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49FDB3E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8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4EC632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0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BA41FF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7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026B0FF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12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604F2F6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8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8DB15C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3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67DF787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2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031C584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97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71734B5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0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6F1F627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8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</w:tcPr>
          <w:p w14:paraId="22114FD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64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D2FBDA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7</w:t>
            </w:r>
          </w:p>
        </w:tc>
        <w:tc>
          <w:tcPr>
            <w:tcW w:w="33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B8B500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4</w:t>
            </w:r>
          </w:p>
        </w:tc>
      </w:tr>
      <w:tr w:rsidR="004F3613" w14:paraId="0968D198" w14:textId="77777777" w:rsidTr="00E66164">
        <w:trPr>
          <w:trHeight w:val="23"/>
          <w:jc w:val="center"/>
        </w:trPr>
        <w:tc>
          <w:tcPr>
            <w:tcW w:w="323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7EF3BE2" w14:textId="77777777" w:rsidR="004F3613" w:rsidRDefault="004F3613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MLCV</w:t>
            </w:r>
          </w:p>
        </w:tc>
        <w:tc>
          <w:tcPr>
            <w:tcW w:w="388" w:type="pct"/>
            <w:tcBorders>
              <w:top w:val="single" w:sz="4" w:space="0" w:color="000000"/>
              <w:tl2br w:val="nil"/>
              <w:tr2bl w:val="nil"/>
            </w:tcBorders>
          </w:tcPr>
          <w:p w14:paraId="4FD90F7D" w14:textId="77777777" w:rsidR="004F3613" w:rsidRDefault="004F3613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553405B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67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47CB955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82C36D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29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340BDF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1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65C4306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65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3281B57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2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1A683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0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511E1B9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3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0B146BFC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84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297F620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0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16DFE12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6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</w:tcPr>
          <w:p w14:paraId="25CDB41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0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F82BA2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1</w:t>
            </w:r>
          </w:p>
        </w:tc>
        <w:tc>
          <w:tcPr>
            <w:tcW w:w="33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2C8EA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86</w:t>
            </w:r>
          </w:p>
        </w:tc>
      </w:tr>
      <w:tr w:rsidR="004F3613" w14:paraId="6803FA96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153D678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FBA299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3DA8DD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2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280B1C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E2FC62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0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9D190E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7AFAF8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9ED92D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5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A269F1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6B2FC0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B7C0A0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099E58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B06E88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7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31321E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2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08ED0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17B088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3</w:t>
            </w:r>
          </w:p>
        </w:tc>
      </w:tr>
      <w:tr w:rsidR="004F3613" w14:paraId="623778E5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7BB145E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AD2919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B2756C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F3991E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E9EEA7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1959CC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0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3ABD44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1FAC5A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C7CDA0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CC41F7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AF826E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CF8F30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9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59083E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421E4E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3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357488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68688B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8</w:t>
            </w:r>
          </w:p>
        </w:tc>
      </w:tr>
      <w:tr w:rsidR="004F3613" w14:paraId="49365D53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525CDA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1650093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77E52A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434C78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7D836A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CB4802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3A429F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BEA902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A8A3B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09EBB1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47C3FF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DAFB6A1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8FE4A0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E69EA9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6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059A81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A91DF7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31</w:t>
            </w:r>
          </w:p>
        </w:tc>
      </w:tr>
      <w:tr w:rsidR="004F3613" w14:paraId="4FE3077F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45A7207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795D4A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A0C70A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A496F1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E36707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9861D5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91F5ED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386B46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1C399C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7EF304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E1BC41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9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A3FB92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9AF93A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FBFDF6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2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EEB6B8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88921D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6</w:t>
            </w:r>
          </w:p>
        </w:tc>
      </w:tr>
      <w:tr w:rsidR="004F3613" w14:paraId="5AD18B1D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53A3724B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0649B4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EA70D6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9B9EAE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C74981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FFADEA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63D818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09E89B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D16B08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A7F5D4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32B16A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7101F8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095DC8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03ADFB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DA56F2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EA63F2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6</w:t>
            </w:r>
          </w:p>
        </w:tc>
      </w:tr>
      <w:tr w:rsidR="004F3613" w14:paraId="6D5827AE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33D2D07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9946BE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DFB59E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EB3B69F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F71E03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EB3213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90D9A7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9EB812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AC6784E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B02189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6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A75FA93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B1AA93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8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8D9F48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C86A13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3E330A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DCDDB0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6</w:t>
            </w:r>
          </w:p>
        </w:tc>
      </w:tr>
      <w:tr w:rsidR="004F3613" w14:paraId="4C2D9A34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69F7286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49D5204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044141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EC491F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61FE2F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052960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7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B51D62B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D920AB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6B2A35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3120AA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8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DBEEE80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1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0D08F0D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C0CA496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4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C12F78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EAF5C7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87A702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4F3613" w14:paraId="5AC08364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0C81976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29A3471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0DAADB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0471713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24D2CA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8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5B82E49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5D471F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22533E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845D61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A33767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35496F7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59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F302C24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61A3392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56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63967B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34CC51A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3324652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6</w:t>
            </w:r>
          </w:p>
        </w:tc>
      </w:tr>
      <w:tr w:rsidR="004F3613" w14:paraId="6C0258B9" w14:textId="77777777" w:rsidTr="00E66164">
        <w:trPr>
          <w:trHeight w:val="23"/>
          <w:jc w:val="center"/>
        </w:trPr>
        <w:tc>
          <w:tcPr>
            <w:tcW w:w="323" w:type="pct"/>
            <w:vMerge/>
            <w:tcBorders>
              <w:tl2br w:val="nil"/>
              <w:tr2bl w:val="nil"/>
            </w:tcBorders>
            <w:vAlign w:val="center"/>
          </w:tcPr>
          <w:p w14:paraId="267D77BC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36672A0F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EC55538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363220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D1D5AD4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A3273A0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C8A774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70F84F7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96CAFD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9A319E8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125BFB5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6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0386836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F0290D9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9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07B954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1A685D" w14:textId="77777777" w:rsidR="004F3613" w:rsidRDefault="004F3613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022A435" w14:textId="77777777" w:rsidR="004F3613" w:rsidRDefault="004F3613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77</w:t>
            </w:r>
          </w:p>
        </w:tc>
      </w:tr>
    </w:tbl>
    <w:p w14:paraId="31129862" w14:textId="77777777" w:rsidR="004F3613" w:rsidRDefault="004F3613" w:rsidP="004F3613">
      <w:pPr>
        <w:widowControl/>
        <w:shd w:val="clear" w:color="auto" w:fill="FFFFFF"/>
        <w:spacing w:line="360" w:lineRule="auto"/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</w:pP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Statistically significant values are shown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with */*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5 is marked by 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1 is marked by **. ES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: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effect size (%)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.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FBG, fasting blood-glucose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INS, fasting insulin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CP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fasting C-peptide; HbA1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c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glycosylated hemoglobin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type A1c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; eGFR, estimated glomerular filtration rate; VD, vessel density; SCP, superficial capillary plexus; DCP, deep capillary plexus; CC, choriocapillaris; MLCV, mid-to-large choroidal vessel.</w:t>
      </w:r>
    </w:p>
    <w:p w14:paraId="6E35895B" w14:textId="77777777" w:rsidR="00424B1A" w:rsidRDefault="00424B1A"/>
    <w:sectPr w:rsidR="00424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13"/>
    <w:rsid w:val="00424B1A"/>
    <w:rsid w:val="00462E36"/>
    <w:rsid w:val="004F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6F36"/>
  <w15:chartTrackingRefBased/>
  <w15:docId w15:val="{45A39340-5D01-4DE9-BD8D-E514D4C3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4F3613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F3613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4F3613"/>
    <w:rPr>
      <w:rFonts w:ascii="Calibri" w:eastAsia="宋体" w:hAnsi="Calibri" w:cs="Times New Roman"/>
      <w:b/>
      <w:sz w:val="32"/>
      <w:szCs w:val="24"/>
    </w:rPr>
  </w:style>
  <w:style w:type="paragraph" w:styleId="a3">
    <w:name w:val="footer"/>
    <w:basedOn w:val="a"/>
    <w:link w:val="a4"/>
    <w:rsid w:val="004F3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4F3613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rsid w:val="004F3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F3613"/>
    <w:rPr>
      <w:rFonts w:ascii="Calibri" w:eastAsia="宋体" w:hAnsi="Calibri" w:cs="Times New Roman"/>
      <w:sz w:val="18"/>
      <w:szCs w:val="18"/>
    </w:rPr>
  </w:style>
  <w:style w:type="paragraph" w:styleId="a7">
    <w:name w:val="Normal (Web)"/>
    <w:basedOn w:val="a"/>
    <w:rsid w:val="004F3613"/>
    <w:rPr>
      <w:sz w:val="24"/>
    </w:rPr>
  </w:style>
  <w:style w:type="table" w:styleId="a8">
    <w:name w:val="Table Grid"/>
    <w:basedOn w:val="a1"/>
    <w:uiPriority w:val="39"/>
    <w:qFormat/>
    <w:rsid w:val="004F361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rsid w:val="004F36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eng</dc:creator>
  <cp:keywords/>
  <dc:description/>
  <cp:lastModifiedBy>feng feng</cp:lastModifiedBy>
  <cp:revision>1</cp:revision>
  <dcterms:created xsi:type="dcterms:W3CDTF">2023-05-05T12:58:00Z</dcterms:created>
  <dcterms:modified xsi:type="dcterms:W3CDTF">2023-05-05T12:59:00Z</dcterms:modified>
</cp:coreProperties>
</file>